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eastAsia="Arial"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 xml:space="preserve">Supplementary Table S5. qPCR results of </w:t>
      </w:r>
      <w:r>
        <w:rPr>
          <w:rFonts w:cs="Arial" w:ascii="Arial" w:hAnsi="Arial"/>
          <w:b/>
          <w:i/>
          <w:sz w:val="22"/>
          <w:szCs w:val="22"/>
        </w:rPr>
        <w:t>Vaccinium macrocarpon</w:t>
      </w:r>
      <w:r>
        <w:rPr>
          <w:rFonts w:cs="Arial" w:ascii="Arial" w:hAnsi="Arial"/>
          <w:b/>
          <w:sz w:val="22"/>
          <w:szCs w:val="22"/>
        </w:rPr>
        <w:t xml:space="preserve"> nuclei and CTAB isolated DNA with nuclear (</w:t>
      </w:r>
      <w:r>
        <w:rPr>
          <w:rFonts w:cs="Arial" w:ascii="Arial" w:hAnsi="Arial"/>
          <w:b/>
          <w:i/>
          <w:sz w:val="22"/>
          <w:szCs w:val="22"/>
        </w:rPr>
        <w:t>Dfr2</w:t>
      </w:r>
      <w:r>
        <w:rPr>
          <w:rFonts w:cs="Arial" w:ascii="Arial" w:hAnsi="Arial"/>
          <w:b/>
          <w:sz w:val="22"/>
          <w:szCs w:val="22"/>
        </w:rPr>
        <w:t>), mitochondrial (</w:t>
      </w:r>
      <w:r>
        <w:rPr>
          <w:rFonts w:cs="Arial" w:ascii="Arial" w:hAnsi="Arial"/>
          <w:b/>
          <w:i/>
          <w:sz w:val="22"/>
          <w:szCs w:val="22"/>
        </w:rPr>
        <w:t>matR</w:t>
      </w:r>
      <w:r>
        <w:rPr>
          <w:rFonts w:cs="Arial" w:ascii="Arial" w:hAnsi="Arial"/>
          <w:b/>
          <w:sz w:val="22"/>
          <w:szCs w:val="22"/>
        </w:rPr>
        <w:t>) and chloroplast (</w:t>
      </w:r>
      <w:r>
        <w:rPr>
          <w:rFonts w:cs="Arial" w:ascii="Arial" w:hAnsi="Arial"/>
          <w:b/>
          <w:i/>
          <w:sz w:val="22"/>
          <w:szCs w:val="22"/>
        </w:rPr>
        <w:t>rbcL</w:t>
      </w:r>
      <w:r>
        <w:rPr>
          <w:rFonts w:cs="Arial" w:ascii="Arial" w:hAnsi="Arial"/>
          <w:b/>
          <w:sz w:val="22"/>
          <w:szCs w:val="22"/>
        </w:rPr>
        <w:t>) primers.</w:t>
      </w:r>
    </w:p>
    <w:tbl>
      <w:tblPr>
        <w:tblW w:w="7380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1"/>
        <w:gridCol w:w="1270"/>
        <w:gridCol w:w="2723"/>
        <w:gridCol w:w="810"/>
        <w:gridCol w:w="1586"/>
      </w:tblGrid>
      <w:tr>
        <w:trPr>
          <w:trHeight w:val="5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Avg C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</w:rPr>
              <w:t>T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Valu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og[DNA]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ample Nam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ff.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# organelles /diploid gen.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4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m Nuclei 25 ng dfr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2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.7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m Nuclei 5 ng dfr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.1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m Nuclei 1 ng dfr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.4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m Nuclei 0.2 ng dfr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.5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m Nuclei 0.04 ng dfr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1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m Nuclei 25 ng mat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4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.39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.4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m Nuclei 5 ng mat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.7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m Nuclei 1 ng mat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.0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m Nuclei 0.2 ng mat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.1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m Nuclei 0.04 ng mat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3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m Nuclei 25 ng rbc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0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95.39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4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m Nuclei 5 ng rbc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.4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m Nuclei 1 ng rbc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.5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m Nuclei 0.2 ng rbc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4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m Nuclei 0.04 ng rbc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.7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m CTAB 25 ng dfr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1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.1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m CTAB 5 ng dfr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.5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m CTAB 1 ng dfr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4.8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m CTAB 0.2 ng dfr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.5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m CTAB 0.04 ng dfr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.5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m CTAB 25 ng mat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4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5.37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9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m CTAB 5 ng mat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.3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m CTAB 1 ng mat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.5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m CTAB 0.2 ng mat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.5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m CTAB 0.04 ng mat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.9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m CTAB 25 ng rbc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0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68.71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.4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m CTAB 5 ng rbc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.4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m CTAB 1 ng rbc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.1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m CTAB 0.2 ng rbc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.2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m CTAB 0.04 ng rbc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bidi="ar-SA" w:eastAsia="zh-CN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宋体" w:cs="Times New Roman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宋体" w:cs="Times New Roman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宋体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FooterChar">
    <w:name w:val="Footer Char"/>
    <w:basedOn w:val="DefaultParagraphFont"/>
    <w:qFormat/>
    <w:rPr>
      <w:rFonts w:ascii="Times New Roman" w:hAnsi="Times New Roman" w:eastAsia="宋体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nt1">
    <w:name w:val="font1"/>
    <w:basedOn w:val="Normal"/>
    <w:qFormat/>
    <w:pPr>
      <w:spacing w:before="280" w:after="280"/>
    </w:pPr>
    <w:rPr>
      <w:rFonts w:ascii="Verdana" w:hAnsi="Verdana" w:cs="Verdana"/>
      <w:b/>
      <w:sz w:val="20"/>
      <w:szCs w:val="20"/>
    </w:rPr>
  </w:style>
  <w:style w:type="paragraph" w:styleId="Font5">
    <w:name w:val="font5"/>
    <w:basedOn w:val="Normal"/>
    <w:qFormat/>
    <w:pPr>
      <w:spacing w:before="280" w:after="280"/>
    </w:pPr>
    <w:rPr>
      <w:rFonts w:ascii="Verdana" w:hAnsi="Verdana" w:cs="Verdana"/>
      <w:b/>
      <w:sz w:val="20"/>
      <w:szCs w:val="20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6T14:28:00Z</dcterms:created>
  <dc:creator>Waksman Institute</dc:creator>
  <dc:description/>
  <cp:keywords/>
  <dc:language>en-US</dc:language>
  <cp:lastModifiedBy>Waksman Institute</cp:lastModifiedBy>
  <dcterms:modified xsi:type="dcterms:W3CDTF">2011-02-06T14:28:00Z</dcterms:modified>
  <cp:revision>2</cp:revision>
  <dc:subject/>
  <dc:title/>
</cp:coreProperties>
</file>